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76"/>
        <w:gridCol w:w="536"/>
        <w:gridCol w:w="7003"/>
        <w:gridCol w:w="3027"/>
      </w:tblGrid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t>I. Management Aspects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Construct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no.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Statement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Source/Remarks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Work organization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his facility provides everything I need to perform well at work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here are enough health providers to do the work in this facility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oo often the referral system does not work efficiently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Maintenance of broken equipment at this facility is prompt and reliabl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630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5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The supply of medicine in this facility is not good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New addition; Developmed by authors</w:t>
            </w:r>
          </w:p>
        </w:tc>
      </w:tr>
      <w:tr w:rsidR="00B04062" w:rsidRPr="0032470A" w:rsidTr="00573BB4">
        <w:trPr>
          <w:trHeight w:val="630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6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The supply of medicines has improved since last year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New addition; Developmed by authors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Competence strengthening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7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My job duties and responsibilities are clear and specific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8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Relevant guidelines are easy to access at this facility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9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often feel left alone when I have to make difficult decisions about a patient’s car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0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regularly have access to relevant trainings to keep my skills up to dat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Role of performance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1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My performance is appraised regularly 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2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Promotions do not depend on how well or badly one works on the job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Self-efficacy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3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t is difficult for me to speak openly to my superiors about how things are really going at work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4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Suggestions made by health workers on how to improve the facility are generally ignored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,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Provider feels valued/exploited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5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he facility management shows very little concern for me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lastRenderedPageBreak/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6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Our rights as health workers are generally not respected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t>II. Performance Aspects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Competence strengthening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7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do not get feedback from my supervisors so it is hard to improve my performanc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18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he feedback I get from my co-workers helps me to improve my work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19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The feedback I get from CHMT helps me to improve my work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New addition; Based on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52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Role of performance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0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Good performance is recognized by our superiors 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Adapted from 26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1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This facility has a fair system for rewarding staff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2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Some of the team members work well, yet others do not and so this facility doesn’t perform well overall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3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We do not know how our facility is performing compared to others in the district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Our facility has clear goals that we are working towards 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5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am keen to use any new tools to improve my performanc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This facility has a good reputation in the community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Meaningfulness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7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understand how my work contributes to the facility’s overall goals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Attitudes to patients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8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t makes me feel appreciated when patients are grateful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Pride/shame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9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am proud to be working for this health facility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 xml:space="preserve"> I am proud to tell others that I work in maternal and neonatal health car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removed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t>III. Individual Aspects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Self-efficacy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0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I usually cope well with changes at work 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Commitment 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1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intend to leave this facility as soon as I can find another position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2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I would recommend to my children that they choose </w:t>
            </w: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my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profession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3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am willing to put in a great deal of effort to make this facility successful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lastRenderedPageBreak/>
              <w:t>General &amp; intrinsic motivation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4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hese days I feel motivated to work as hard as I can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4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5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My profession helps me to achieve my goals in lif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Job satisfaction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6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Overall, I am very satisfied with my work </w:t>
            </w: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in this facility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7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am very satisfied to have a position where one works closely with the community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8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his job gives me a feeling of achievement and accomplishment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Timeliness and attendance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39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I am punctual about coming to work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0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I work hard to make sure that no patient has to wait a long time before being seen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Conscientiousness 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1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 I am careful not to make errors at work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3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When I am not sure how to treat a patient’s condition I look for information or ask for advice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</w:tr>
      <w:tr w:rsidR="00B04062" w:rsidRPr="0032470A" w:rsidTr="00573BB4">
        <w:trPr>
          <w:trHeight w:val="630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Competency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42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i/>
                <w:iCs/>
                <w:noProof/>
                <w:sz w:val="24"/>
                <w:szCs w:val="24"/>
              </w:rPr>
              <w:t>I have received enough training to perform the task that I am expected to do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New Addition; 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5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Cooperativeness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4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try to get on well with the other health staff because it makes the work run more smoothly</w:t>
            </w:r>
          </w:p>
        </w:tc>
        <w:tc>
          <w:tcPr>
            <w:tcW w:w="3027" w:type="dxa"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 xml:space="preserve">Adapted from 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 w:rsidR="00234235"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  <w:tr w:rsidR="00B04062" w:rsidRPr="0032470A" w:rsidTr="00573BB4">
        <w:trPr>
          <w:trHeight w:val="315"/>
        </w:trPr>
        <w:tc>
          <w:tcPr>
            <w:tcW w:w="257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 </w:t>
            </w:r>
          </w:p>
        </w:tc>
        <w:tc>
          <w:tcPr>
            <w:tcW w:w="536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45</w:t>
            </w:r>
          </w:p>
        </w:tc>
        <w:tc>
          <w:tcPr>
            <w:tcW w:w="7003" w:type="dxa"/>
            <w:noWrap/>
            <w:hideMark/>
          </w:tcPr>
          <w:p w:rsidR="00B04062" w:rsidRPr="0032470A" w:rsidRDefault="00B04062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I get along well with my superiors at work</w:t>
            </w:r>
          </w:p>
        </w:tc>
        <w:tc>
          <w:tcPr>
            <w:tcW w:w="3027" w:type="dxa"/>
            <w:hideMark/>
          </w:tcPr>
          <w:p w:rsidR="00B04062" w:rsidRPr="0032470A" w:rsidRDefault="00234235" w:rsidP="00F904CA">
            <w:pPr>
              <w:rPr>
                <w:rFonts w:asciiTheme="minorHAnsi" w:hAnsiTheme="minorHAnsi" w:cstheme="minorHAnsi"/>
                <w:noProof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r w:rsidR="00B04062" w:rsidRPr="0032470A">
              <w:rPr>
                <w:rFonts w:asciiTheme="minorHAnsi" w:hAnsiTheme="minorHAnsi" w:cstheme="minorHAnsi"/>
                <w:noProof/>
                <w:sz w:val="24"/>
                <w:szCs w:val="24"/>
              </w:rPr>
              <w:t>26</w:t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</w:p>
        </w:tc>
      </w:tr>
    </w:tbl>
    <w:p w:rsidR="001C11F8" w:rsidRDefault="00573BB4">
      <w:r w:rsidRPr="00463E4D">
        <w:rPr>
          <w:rFonts w:cs="Calibri"/>
          <w:noProof/>
          <w:sz w:val="24"/>
          <w:szCs w:val="24"/>
        </w:rPr>
        <w:t>All statements except new additions were from [40]. The sources indicated in the right column are the litereature cited in [40]. Those written in italics indicate new additions or adaptations for this study.</w:t>
      </w:r>
      <w:bookmarkStart w:id="0" w:name="_GoBack"/>
      <w:bookmarkEnd w:id="0"/>
    </w:p>
    <w:sectPr w:rsidR="001C11F8" w:rsidSect="00B04062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6A4" w:rsidRDefault="004946A4" w:rsidP="00E46BD4">
      <w:r>
        <w:separator/>
      </w:r>
    </w:p>
  </w:endnote>
  <w:endnote w:type="continuationSeparator" w:id="0">
    <w:p w:rsidR="004946A4" w:rsidRDefault="004946A4" w:rsidP="00E4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6A4" w:rsidRDefault="004946A4" w:rsidP="00E46BD4">
      <w:r>
        <w:separator/>
      </w:r>
    </w:p>
  </w:footnote>
  <w:footnote w:type="continuationSeparator" w:id="0">
    <w:p w:rsidR="004946A4" w:rsidRDefault="004946A4" w:rsidP="00E46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62"/>
    <w:rsid w:val="001C11F8"/>
    <w:rsid w:val="00234235"/>
    <w:rsid w:val="0032470A"/>
    <w:rsid w:val="004946A4"/>
    <w:rsid w:val="00573BB4"/>
    <w:rsid w:val="00B04062"/>
    <w:rsid w:val="00DD5D7E"/>
    <w:rsid w:val="00E4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927393E-A84D-4718-8863-BBB9A3D8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062"/>
    <w:pPr>
      <w:spacing w:after="0" w:line="240" w:lineRule="auto"/>
    </w:pPr>
    <w:rPr>
      <w:rFonts w:ascii="Calibri" w:eastAsia="ＭＳ 明朝" w:hAnsi="Calibri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04062"/>
    <w:pPr>
      <w:spacing w:after="0" w:line="240" w:lineRule="auto"/>
    </w:pPr>
    <w:rPr>
      <w:rFonts w:ascii="Calibri" w:eastAsia="ＭＳ 明朝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BD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6BD4"/>
    <w:rPr>
      <w:rFonts w:ascii="Calibri" w:eastAsia="ＭＳ 明朝" w:hAnsi="Calibri" w:cs="Times New Roman"/>
      <w:kern w:val="2"/>
      <w:sz w:val="21"/>
      <w:lang w:val="en-US"/>
    </w:rPr>
  </w:style>
  <w:style w:type="paragraph" w:styleId="a6">
    <w:name w:val="footer"/>
    <w:basedOn w:val="a"/>
    <w:link w:val="a7"/>
    <w:uiPriority w:val="99"/>
    <w:unhideWhenUsed/>
    <w:rsid w:val="00E46BD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6BD4"/>
    <w:rPr>
      <w:rFonts w:ascii="Calibri" w:eastAsia="ＭＳ 明朝" w:hAnsi="Calibri" w:cs="Times New Roman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</dc:creator>
  <cp:lastModifiedBy>miho sato</cp:lastModifiedBy>
  <cp:revision>3</cp:revision>
  <cp:lastPrinted>2016-11-27T03:56:00Z</cp:lastPrinted>
  <dcterms:created xsi:type="dcterms:W3CDTF">2017-03-10T15:13:00Z</dcterms:created>
  <dcterms:modified xsi:type="dcterms:W3CDTF">2017-03-10T15:31:00Z</dcterms:modified>
</cp:coreProperties>
</file>